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110D79" w14:textId="4356FD2E" w:rsidR="001D5A25" w:rsidRDefault="00870E0A">
      <w:r>
        <w:rPr>
          <w:noProof/>
        </w:rPr>
        <w:drawing>
          <wp:inline distT="0" distB="0" distL="0" distR="0" wp14:anchorId="6DA298C7" wp14:editId="5D2F8DE5">
            <wp:extent cx="5943600" cy="167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3B9F14" w14:textId="13FE1E21" w:rsidR="00870E0A" w:rsidRPr="00870E0A" w:rsidRDefault="00870E0A">
      <w:r>
        <w:t xml:space="preserve">Supplementary Figure 1: </w:t>
      </w:r>
      <w:r w:rsidRPr="00870E0A">
        <w:rPr>
          <w:b/>
          <w:bCs/>
        </w:rPr>
        <w:t>Kidney Region of Interest.</w:t>
      </w:r>
      <w:r>
        <w:rPr>
          <w:b/>
          <w:bCs/>
        </w:rPr>
        <w:t xml:space="preserve"> </w:t>
      </w:r>
      <w:r>
        <w:t xml:space="preserve">The regions of interest used for image normalization were drawn manually in three equally spaced slices of each scan. As shown </w:t>
      </w:r>
      <w:r w:rsidR="002A1E52">
        <w:t>in the example above, if the right kidney was present in slices 62-96, contours were drawn in slices representing ¼, ½ and ¾ of the way through the kidney volume, and voxels from these 3 slices used for the kidney signal intensity quantification.</w:t>
      </w:r>
      <w:r>
        <w:t xml:space="preserve"> </w:t>
      </w:r>
    </w:p>
    <w:sectPr w:rsidR="00870E0A" w:rsidRPr="00870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E0A"/>
    <w:rsid w:val="001D5A25"/>
    <w:rsid w:val="002A1E52"/>
    <w:rsid w:val="0087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792CA"/>
  <w15:chartTrackingRefBased/>
  <w15:docId w15:val="{7EE0A82D-4BB5-4EC4-85F8-0F6B9E1C2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ewski, Michal</dc:creator>
  <cp:keywords/>
  <dc:description/>
  <cp:lastModifiedBy>Tomaszewski, Michal</cp:lastModifiedBy>
  <cp:revision>2</cp:revision>
  <dcterms:created xsi:type="dcterms:W3CDTF">2021-10-01T15:15:00Z</dcterms:created>
  <dcterms:modified xsi:type="dcterms:W3CDTF">2021-10-01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1-10-01T15:17:47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ad33f4fa-32d3-4210-8b5d-f002bbd57050</vt:lpwstr>
  </property>
  <property fmtid="{D5CDD505-2E9C-101B-9397-08002B2CF9AE}" pid="8" name="MSIP_Label_e81acc0d-dcc4-4dc9-a2c5-be70b05a2fe6_ContentBits">
    <vt:lpwstr>0</vt:lpwstr>
  </property>
</Properties>
</file>